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50" w:type="pct"/>
        <w:tblLook w:val="04A0" w:firstRow="1" w:lastRow="0" w:firstColumn="1" w:lastColumn="0" w:noHBand="0" w:noVBand="1"/>
      </w:tblPr>
      <w:tblGrid>
        <w:gridCol w:w="2339"/>
        <w:gridCol w:w="6428"/>
      </w:tblGrid>
      <w:tr w:rsidR="00A53F57" w:rsidRPr="006320EB" w:rsidTr="00603C99">
        <w:trPr>
          <w:trHeight w:val="26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3F57" w:rsidRPr="006320EB" w:rsidRDefault="00A53F57" w:rsidP="00603C99">
            <w:pPr>
              <w:spacing w:after="0"/>
              <w:rPr>
                <w:b/>
              </w:rPr>
            </w:pPr>
            <w:r>
              <w:rPr>
                <w:b/>
              </w:rPr>
              <w:t>Table S2.  Primers used for site-d</w:t>
            </w:r>
            <w:r w:rsidRPr="006320EB">
              <w:rPr>
                <w:b/>
              </w:rPr>
              <w:t xml:space="preserve">irected </w:t>
            </w:r>
            <w:r>
              <w:rPr>
                <w:b/>
              </w:rPr>
              <w:t>mutagenesis</w:t>
            </w:r>
            <w:r w:rsidRPr="006320EB">
              <w:rPr>
                <w:b/>
              </w:rPr>
              <w:t>.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b/>
                <w:bCs/>
                <w:color w:val="000000"/>
              </w:rPr>
            </w:pPr>
            <w:r w:rsidRPr="006320EB">
              <w:rPr>
                <w:rFonts w:eastAsia="Cambria"/>
                <w:b/>
                <w:bCs/>
                <w:color w:val="000000"/>
              </w:rPr>
              <w:t>Primer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b/>
                <w:bCs/>
                <w:color w:val="000000"/>
              </w:rPr>
            </w:pPr>
            <w:r w:rsidRPr="006320EB">
              <w:rPr>
                <w:rFonts w:eastAsia="Cambria"/>
                <w:b/>
                <w:bCs/>
                <w:color w:val="000000"/>
              </w:rPr>
              <w:t>Sequence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Phe11 +1frameshift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Default="00A53F57" w:rsidP="00603C99">
            <w:pPr>
              <w:spacing w:after="0"/>
              <w:rPr>
                <w:rFonts w:eastAsia="Cambria"/>
                <w:sz w:val="20"/>
                <w:szCs w:val="20"/>
              </w:rPr>
            </w:pPr>
            <w:r w:rsidRPr="006320EB">
              <w:rPr>
                <w:rFonts w:eastAsia="Cambria"/>
                <w:sz w:val="20"/>
                <w:szCs w:val="20"/>
              </w:rPr>
              <w:t>5′-TGAATGAGTTCAAGAGGTGTATGCGCGTGTaTTAGTCATTCTC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sz w:val="20"/>
                <w:szCs w:val="20"/>
              </w:rPr>
            </w:pPr>
            <w:r w:rsidRPr="006320EB">
              <w:rPr>
                <w:rFonts w:eastAsia="Cambria"/>
                <w:sz w:val="20"/>
                <w:szCs w:val="20"/>
              </w:rPr>
              <w:t>CCTTTAAAGTACGGTTA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Phe16 +1frameshift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sz w:val="20"/>
                <w:szCs w:val="20"/>
              </w:rPr>
            </w:pPr>
            <w:r w:rsidRPr="006320EB">
              <w:rPr>
                <w:rFonts w:eastAsia="Cambria"/>
                <w:sz w:val="20"/>
                <w:szCs w:val="20"/>
              </w:rPr>
              <w:t>5′-AGGTGTATGCGCGTGTTTAGTCATTCTCCCTaTTAAAGTACGGTT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sz w:val="20"/>
                <w:szCs w:val="20"/>
              </w:rPr>
              <w:t>AATGCTGCTCTCTAT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Glu3Al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GGAGGTCTTATGAATGcGTTCAAGAGGTGTATGCGCGTGTTT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GTCATTCTCCCTTTAA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Cys7Al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GGAGGTCTTATGAATGAGTTCAAGAGGgcTATGCGCGTGTTT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GTCATTCTCCCTTTAA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Cys27Al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AGTACGGTTAATGCTGCTCTCTATGTTGgcCGATATGGTCAAC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CAAACCGCAGCAAG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Asp28Al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GTACGGTTAATGCTGCTCTCTATGTTGTGCGcTATGGTCAAC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CAAACCGCAGCAAGAT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His13Al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GTTCAAGAGGTGTATGCGCGTGTTTAGTgcTTCTCCCTTTAAAGT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CGGTTAATGCTG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E3A/C7A/D28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GGAGGTCTTATGAATGcGTTCAAGAGGgcTATGCGCGTGTTT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GTCATTCTCCCTTTAA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E3A/C27A/D28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AGTACGGTAATGCTGCTCTCTATGTTGgcCGCTATGGTCAAC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CAAACCGCAGCAAG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C7A/C27A/D28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AGTACGGTTAATGCTGCTCTCTATGTTGgcCGcTATGGTCAAC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ACAAACCGCAGCAAG-3′</w:t>
            </w:r>
          </w:p>
        </w:tc>
      </w:tr>
      <w:tr w:rsidR="00A53F57" w:rsidRPr="006320EB" w:rsidTr="00603C99">
        <w:trPr>
          <w:trHeight w:val="260"/>
        </w:trPr>
        <w:tc>
          <w:tcPr>
            <w:tcW w:w="1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MntS-E3A/C7A/C27A</w:t>
            </w:r>
          </w:p>
        </w:tc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3F57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5′-AGGAGGTCTTATGAATGcGTTCAAGAGGgcTATGCGCGTGTTTA</w:t>
            </w:r>
          </w:p>
          <w:p w:rsidR="00A53F57" w:rsidRPr="006320EB" w:rsidRDefault="00A53F57" w:rsidP="00603C99">
            <w:pPr>
              <w:spacing w:after="0"/>
              <w:rPr>
                <w:rFonts w:eastAsia="Cambria"/>
                <w:color w:val="000000"/>
                <w:sz w:val="20"/>
                <w:szCs w:val="20"/>
              </w:rPr>
            </w:pPr>
            <w:r w:rsidRPr="006320EB">
              <w:rPr>
                <w:rFonts w:eastAsia="Cambria"/>
                <w:color w:val="000000"/>
                <w:sz w:val="20"/>
                <w:szCs w:val="20"/>
              </w:rPr>
              <w:t>GTCATTCTCCCTTTAA-3′</w:t>
            </w:r>
          </w:p>
        </w:tc>
      </w:tr>
    </w:tbl>
    <w:p w:rsidR="00525EF8" w:rsidRDefault="00525EF8">
      <w:bookmarkStart w:id="0" w:name="_GoBack"/>
      <w:bookmarkEnd w:id="0"/>
    </w:p>
    <w:sectPr w:rsidR="00525EF8" w:rsidSect="001538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F57"/>
    <w:rsid w:val="001538A6"/>
    <w:rsid w:val="00525EF8"/>
    <w:rsid w:val="00A53F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CCA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57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F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5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57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F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5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Imlay</dc:creator>
  <cp:keywords/>
  <dc:description/>
  <cp:lastModifiedBy>James Imlay</cp:lastModifiedBy>
  <cp:revision>1</cp:revision>
  <dcterms:created xsi:type="dcterms:W3CDTF">2014-12-22T23:30:00Z</dcterms:created>
  <dcterms:modified xsi:type="dcterms:W3CDTF">2014-12-22T23:31:00Z</dcterms:modified>
</cp:coreProperties>
</file>